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3EE24" w14:textId="5794CE66" w:rsidR="008F05CE" w:rsidRDefault="000F1F00"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12B8642" wp14:editId="577943FD">
            <wp:extent cx="5943600" cy="6089611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9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F15AC" w14:textId="2A2CA513" w:rsidR="000F1F00" w:rsidRDefault="000F1F00" w:rsidP="000F1F00">
      <w:pPr>
        <w:spacing w:line="480" w:lineRule="auto"/>
      </w:pPr>
      <w:r w:rsidRPr="00FE77F7">
        <w:rPr>
          <w:rFonts w:ascii="Times New Roman" w:hAnsi="Times New Roman" w:cs="Times New Roman"/>
        </w:rPr>
        <w:t>Appendix S1: Camera</w:t>
      </w:r>
      <w:r>
        <w:rPr>
          <w:rFonts w:ascii="Times New Roman" w:hAnsi="Times New Roman" w:cs="Times New Roman"/>
        </w:rPr>
        <w:t xml:space="preserve"> activity plot illustrating each individual camera station’s periods of activity and inactivity. The x-axis shows time throughout the entire monitoring period, while the y-axis indicates specific camera stations. Lines indicate periods where each camera was active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gaps indicate periods of inactivit</w:t>
      </w:r>
      <w:r>
        <w:rPr>
          <w:rFonts w:ascii="Times New Roman" w:hAnsi="Times New Roman" w:cs="Times New Roman"/>
        </w:rPr>
        <w:t>y.</w:t>
      </w:r>
      <w:r>
        <w:t xml:space="preserve"> </w:t>
      </w:r>
    </w:p>
    <w:sectPr w:rsidR="000F1F00" w:rsidSect="00F240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00"/>
    <w:rsid w:val="000F1F00"/>
    <w:rsid w:val="00697D5C"/>
    <w:rsid w:val="007C6FC8"/>
    <w:rsid w:val="008F05CE"/>
    <w:rsid w:val="00F2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32BCF"/>
  <w15:chartTrackingRefBased/>
  <w15:docId w15:val="{7627B7B8-1826-294A-8EE0-A536BCC81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ocko</dc:creator>
  <cp:keywords/>
  <dc:description/>
  <cp:lastModifiedBy>Michael Procko</cp:lastModifiedBy>
  <cp:revision>1</cp:revision>
  <dcterms:created xsi:type="dcterms:W3CDTF">2021-12-15T17:19:00Z</dcterms:created>
  <dcterms:modified xsi:type="dcterms:W3CDTF">2021-12-15T17:21:00Z</dcterms:modified>
</cp:coreProperties>
</file>